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130" w:type="dxa"/>
        <w:tblLook w:val="04A0" w:firstRow="1" w:lastRow="0" w:firstColumn="1" w:lastColumn="0" w:noHBand="0" w:noVBand="1"/>
      </w:tblPr>
      <w:tblGrid>
        <w:gridCol w:w="1163"/>
        <w:gridCol w:w="4204"/>
        <w:gridCol w:w="4163"/>
        <w:gridCol w:w="2125"/>
        <w:gridCol w:w="2475"/>
      </w:tblGrid>
      <w:tr w:rsidR="009045C6" w:rsidRPr="009045C6" w14:paraId="703DA311" w14:textId="77777777" w:rsidTr="000E47C7">
        <w:trPr>
          <w:trHeight w:val="290"/>
        </w:trPr>
        <w:tc>
          <w:tcPr>
            <w:tcW w:w="141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D8B252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upplementary table 1.</w:t>
            </w: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Primer sequences</w:t>
            </w:r>
          </w:p>
        </w:tc>
      </w:tr>
      <w:tr w:rsidR="009045C6" w:rsidRPr="009045C6" w14:paraId="4D5817C1" w14:textId="77777777" w:rsidTr="000E47C7">
        <w:trPr>
          <w:trHeight w:val="33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A5B49F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ene</w:t>
            </w: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4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0EEB89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6ED452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3F07B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ccession no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BD7C58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itation</w:t>
            </w:r>
          </w:p>
        </w:tc>
      </w:tr>
      <w:tr w:rsidR="009045C6" w:rsidRPr="009045C6" w14:paraId="13CBDD7B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3482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PS9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4090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GCCTCGACCAAGAGCTGAAG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85EB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CTCCAGACCTCACGTTTGTTC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A4549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M_001101152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0F535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fr-F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"/>
                <w:id w:val="450749260"/>
                <w:placeholder>
                  <w:docPart w:val="0434BA2EA33E47E8961848A3739658B5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(Sacco et al., 2012)</w:t>
                </w:r>
              </w:sdtContent>
            </w:sdt>
          </w:p>
        </w:tc>
      </w:tr>
      <w:tr w:rsidR="009045C6" w:rsidRPr="009045C6" w14:paraId="63D39A6C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6864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BP1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D7A5B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CGGTCGACTTTACCGGGTACTG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BA71C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GTCATGTCACTCATTCCTAGAGA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6C3E7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M_001025343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62984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r-F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"/>
                <w:id w:val="1115183015"/>
                <w:placeholder>
                  <w:docPart w:val="0434BA2EA33E47E8961848A3739658B5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(Lussier et al., 2017)</w:t>
                </w:r>
              </w:sdtContent>
            </w:sdt>
          </w:p>
        </w:tc>
      </w:tr>
      <w:tr w:rsidR="009045C6" w:rsidRPr="009045C6" w14:paraId="0BB3CA8B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80989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10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2A09D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TACCTGGAGGAGGTGATG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88AB2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GTTCACGTGCTCCTTGAT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721B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M_174088.1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F4C6D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"/>
                <w:id w:val="1374891500"/>
                <w:placeholder>
                  <w:docPart w:val="B0F3A7BE9A394EB1B3807751014B62DB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(Sacco et al., 2012)</w:t>
                </w:r>
              </w:sdtContent>
            </w:sdt>
          </w:p>
        </w:tc>
      </w:tr>
      <w:tr w:rsidR="009045C6" w:rsidRPr="009045C6" w14:paraId="11E3E455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DDAEA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6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40120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  <w:t>CTGAAGCAAAAGATCGCAGATCTA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BF25B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  <w:t>CTCGTTTGAAGACTGCATCT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D5CB5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  <w:t>NM_173921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68D1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:lang w:val="fr-F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"/>
                <w:id w:val="455144894"/>
                <w:placeholder>
                  <w:docPart w:val="38E35E74659F4438AB728ADDAEF85129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(Sacco et al., 2012)</w:t>
                </w:r>
              </w:sdtContent>
            </w:sdt>
          </w:p>
        </w:tc>
      </w:tr>
      <w:tr w:rsidR="009045C6" w:rsidRPr="009045C6" w14:paraId="6E92C6C5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B5283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L-8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59704A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TGTGAAGCTGCAGTTCTGTCAAG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94BC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TGCACCCACTTTTCCTTGGGG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7BF92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M_173925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D249E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"/>
                <w:id w:val="1294640760"/>
                <w:placeholder>
                  <w:docPart w:val="0434BA2EA33E47E8961848A3739658B5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(</w:t>
                </w:r>
                <w:proofErr w:type="spellStart"/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Talbott</w:t>
                </w:r>
                <w:proofErr w:type="spellEnd"/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 xml:space="preserve"> et al., 2014)</w:t>
                </w:r>
              </w:sdtContent>
            </w:sdt>
          </w:p>
        </w:tc>
      </w:tr>
      <w:tr w:rsidR="009045C6" w:rsidRPr="009045C6" w14:paraId="35AFB250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059B2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P2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DCB52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14:ligatures w14:val="none"/>
              </w:rPr>
              <w:t>TTTGACATCATCTGC GGAGA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D178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14:ligatures w14:val="none"/>
              </w:rPr>
              <w:t>ACTCTCCAAGACCTTTTGCA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9C9C7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1F1F1F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EA153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"/>
                <w:id w:val="764962993"/>
                <w:placeholder>
                  <w:docPart w:val="0434BA2EA33E47E8961848A3739658B5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14:ligatures w14:val="none"/>
                  </w:rPr>
                  <w:t>(Chowdhury et al., 2016)</w:t>
                </w:r>
              </w:sdtContent>
            </w:sdt>
          </w:p>
        </w:tc>
      </w:tr>
      <w:tr w:rsidR="009045C6" w:rsidRPr="009045C6" w14:paraId="5342AC6B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73A4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MP9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9267B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GACCAGGACAAGCTCTACGG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6169A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CAGAAGCCCCACTTCTTGTC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DC439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14:ligatures w14:val="none"/>
              </w:rPr>
              <w:t>NM_174744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93F9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kern w:val="0"/>
                <w:sz w:val="24"/>
                <w:szCs w:val="24"/>
                <w:lang w:val="fr-F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"/>
                <w:id w:val="1527747219"/>
                <w:placeholder>
                  <w:docPart w:val="0434BA2EA33E47E8961848A3739658B5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(</w:t>
                </w:r>
                <w:proofErr w:type="spellStart"/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Kliem</w:t>
                </w:r>
                <w:proofErr w:type="spellEnd"/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 xml:space="preserve"> et al., 2007)</w:t>
                </w:r>
              </w:sdtContent>
            </w:sdt>
          </w:p>
        </w:tc>
      </w:tr>
      <w:tr w:rsidR="009045C6" w:rsidRPr="009045C6" w14:paraId="7B379073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D7377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ALDH2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379F8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  <w:t>TCCCTGTCTGTAATCCAGCCAC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ADB7C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  <w:t>GAAAGCCAGCCTCCTTGATGAG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30D53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A2A2A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2E492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"/>
                <w:id w:val="-903211837"/>
                <w:placeholder>
                  <w:docPart w:val="0434BA2EA33E47E8961848A3739658B5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(Mohan et al., 2002)</w:t>
                </w:r>
              </w:sdtContent>
            </w:sdt>
          </w:p>
        </w:tc>
      </w:tr>
      <w:tr w:rsidR="009045C6" w:rsidRPr="009045C6" w14:paraId="7E9066D4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D7CB2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-D</w:t>
            </w:r>
          </w:p>
        </w:tc>
        <w:tc>
          <w:tcPr>
            <w:tcW w:w="420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58851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 CCTGTACCCTGGTCATGTGT</w:t>
            </w:r>
          </w:p>
        </w:tc>
        <w:tc>
          <w:tcPr>
            <w:tcW w:w="41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B4220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AGCAGAGCCATTGTCTCCTT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49007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NM_181026.2</w:t>
            </w:r>
          </w:p>
        </w:tc>
        <w:tc>
          <w:tcPr>
            <w:tcW w:w="24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6448A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:lang w:val="fr-F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"/>
                <w:id w:val="-567803751"/>
                <w:placeholder>
                  <w:docPart w:val="0434BA2EA33E47E8961848A3739658B5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(</w:t>
                </w:r>
                <w:proofErr w:type="spellStart"/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Surlis</w:t>
                </w:r>
                <w:proofErr w:type="spellEnd"/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 xml:space="preserve"> et al., 2017)</w:t>
                </w:r>
              </w:sdtContent>
            </w:sdt>
          </w:p>
        </w:tc>
      </w:tr>
      <w:tr w:rsidR="009045C6" w:rsidRPr="009045C6" w14:paraId="1E64A630" w14:textId="77777777" w:rsidTr="000E47C7">
        <w:trPr>
          <w:trHeight w:val="290"/>
        </w:trPr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C5C73C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PDEF</w:t>
            </w:r>
          </w:p>
        </w:tc>
        <w:tc>
          <w:tcPr>
            <w:tcW w:w="420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78F1C9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CCCATCTGGACATCTGGAAATC</w:t>
            </w:r>
          </w:p>
        </w:tc>
        <w:tc>
          <w:tcPr>
            <w:tcW w:w="41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E06D35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2E2E2E"/>
                <w:kern w:val="0"/>
                <w:sz w:val="24"/>
                <w:szCs w:val="24"/>
                <w14:ligatures w14:val="none"/>
              </w:rPr>
              <w:t>GAGGCGCAGAAGTGAATTGC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A6525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Y862877.1</w:t>
            </w:r>
          </w:p>
        </w:tc>
        <w:tc>
          <w:tcPr>
            <w:tcW w:w="24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6FC95" w14:textId="77777777" w:rsidR="009045C6" w:rsidRPr="009045C6" w:rsidRDefault="00F163AE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</w:pPr>
            <w:sdt>
              <w:sdtPr>
                <w:rPr>
                  <w:rFonts w:ascii="Times New Roman" w:eastAsia="Times New Roman" w:hAnsi="Times New Roman" w:cs="Times New Roman"/>
                  <w:color w:val="000000"/>
                  <w:kern w:val="0"/>
                  <w:sz w:val="24"/>
                  <w:szCs w:val="24"/>
                  <w14:ligatures w14:val="none"/>
                </w:rPr>
                <w:tag w:val="MENDELEY_CITATION_v3_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"/>
                <w:id w:val="384773437"/>
                <w:placeholder>
                  <w:docPart w:val="0434BA2EA33E47E8961848A3739658B5"/>
                </w:placeholder>
              </w:sdtPr>
              <w:sdtEndPr/>
              <w:sdtContent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(</w:t>
                </w:r>
                <w:proofErr w:type="spellStart"/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>Toffolatti</w:t>
                </w:r>
                <w:proofErr w:type="spellEnd"/>
                <w:r w:rsidR="009045C6" w:rsidRPr="009045C6">
                  <w:rPr>
                    <w:rFonts w:ascii="Times New Roman" w:eastAsia="Times New Roman" w:hAnsi="Times New Roman" w:cs="Times New Roman"/>
                    <w:color w:val="000000"/>
                    <w:kern w:val="0"/>
                    <w:sz w:val="24"/>
                    <w:szCs w:val="24"/>
                    <w:lang w:val="fr-FR"/>
                    <w14:ligatures w14:val="none"/>
                  </w:rPr>
                  <w:t xml:space="preserve"> et al., 2006)</w:t>
                </w:r>
              </w:sdtContent>
            </w:sdt>
          </w:p>
        </w:tc>
      </w:tr>
      <w:tr w:rsidR="009045C6" w:rsidRPr="009045C6" w14:paraId="6FA17574" w14:textId="77777777" w:rsidTr="000E47C7">
        <w:trPr>
          <w:trHeight w:val="900"/>
        </w:trPr>
        <w:tc>
          <w:tcPr>
            <w:tcW w:w="1413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4852E9" w14:textId="77777777" w:rsidR="009045C6" w:rsidRPr="009045C6" w:rsidRDefault="009045C6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  <w:r w:rsidRPr="009045C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RPS9 = ribosomal protein S9; CRBP1 = cellular retinol binding protein; IL-10 = interleukin 10; IL-6 = interleukin 6; IL-8 = interleukin 8; MMP2 = matrix metalloproteinase 2; MMP9 = matrix metalloproteinase 9; RALDH2 = retinaldehyde dehydrogenase 2; SP-D = surfactant protein D; SPDEF = SAM pointed domain ETS factor</w:t>
            </w:r>
          </w:p>
        </w:tc>
      </w:tr>
    </w:tbl>
    <w:p w14:paraId="6EDC8F6E" w14:textId="77777777" w:rsidR="009045C6" w:rsidRDefault="009045C6"/>
    <w:p w14:paraId="65722147" w14:textId="77777777" w:rsidR="009045C6" w:rsidRDefault="009045C6"/>
    <w:p w14:paraId="6B91B274" w14:textId="77777777" w:rsidR="009045C6" w:rsidRDefault="009045C6"/>
    <w:p w14:paraId="48148508" w14:textId="77777777" w:rsidR="009045C6" w:rsidRDefault="009045C6"/>
    <w:p w14:paraId="7D596591" w14:textId="77777777" w:rsidR="009045C6" w:rsidRDefault="009045C6"/>
    <w:p w14:paraId="61916648" w14:textId="77777777" w:rsidR="009045C6" w:rsidRDefault="009045C6"/>
    <w:p w14:paraId="070FC029" w14:textId="77777777" w:rsidR="009045C6" w:rsidRDefault="009045C6"/>
    <w:p w14:paraId="2832B0EB" w14:textId="77777777" w:rsidR="009045C6" w:rsidRDefault="009045C6"/>
    <w:p w14:paraId="6B0691ED" w14:textId="77777777" w:rsidR="009045C6" w:rsidRDefault="009045C6">
      <w:pPr>
        <w:sectPr w:rsidR="009045C6" w:rsidSect="009045C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94083A0" w14:textId="77777777" w:rsidR="009045C6" w:rsidRDefault="009045C6"/>
    <w:p w14:paraId="7AE0603B" w14:textId="77777777" w:rsidR="009045C6" w:rsidRDefault="009045C6"/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430"/>
        <w:gridCol w:w="810"/>
        <w:gridCol w:w="720"/>
        <w:gridCol w:w="810"/>
        <w:gridCol w:w="1080"/>
        <w:gridCol w:w="810"/>
        <w:gridCol w:w="900"/>
        <w:gridCol w:w="900"/>
        <w:gridCol w:w="900"/>
      </w:tblGrid>
      <w:tr w:rsidR="0052491B" w:rsidRPr="00BF5832" w14:paraId="66DAA334" w14:textId="77777777" w:rsidTr="000E47C7">
        <w:trPr>
          <w:trHeight w:val="560"/>
        </w:trPr>
        <w:tc>
          <w:tcPr>
            <w:tcW w:w="9360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229C0EB" w14:textId="301C4809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Supplemental </w:t>
            </w:r>
            <w:r w:rsidRPr="00BF58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 xml:space="preserve">Tab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BF58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ffects of intranasal Zn and vitamin A treatments on bovine respiratory syncytial virus detected in nasal swabs as percent of each treatment group</w:t>
            </w:r>
          </w:p>
        </w:tc>
      </w:tr>
      <w:tr w:rsidR="0052491B" w:rsidRPr="00BF5832" w14:paraId="79493D54" w14:textId="77777777" w:rsidTr="00FB1476">
        <w:trPr>
          <w:trHeight w:val="33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3E5B1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4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FB568" w14:textId="77777777" w:rsidR="0052491B" w:rsidRPr="00BF5832" w:rsidRDefault="0052491B" w:rsidP="000E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F253B" w14:textId="77777777" w:rsidR="0052491B" w:rsidRPr="00BF5832" w:rsidRDefault="0052491B" w:rsidP="000E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42918" w14:textId="77777777" w:rsidR="0052491B" w:rsidRPr="00BF5832" w:rsidRDefault="0052491B" w:rsidP="000E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rasts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</w:tr>
      <w:tr w:rsidR="0052491B" w:rsidRPr="00BF5832" w14:paraId="578C2135" w14:textId="77777777" w:rsidTr="00FB1476">
        <w:trPr>
          <w:trHeight w:val="33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C7E4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% with virus detected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7B196C" w14:textId="77777777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B026C" w14:textId="7E131A13" w:rsidR="0052491B" w:rsidRPr="00BF5832" w:rsidRDefault="00FB1476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="0052491B"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E8E04C" w14:textId="39630E2F" w:rsidR="0052491B" w:rsidRPr="00BF5832" w:rsidRDefault="00FB1476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="0052491B"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F18F23" w14:textId="77916ED2" w:rsidR="0052491B" w:rsidRPr="00BF5832" w:rsidRDefault="00FB1476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="0052491B"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 + Z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0D0F26" w14:textId="77777777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B120C" w14:textId="3203E1B5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0501F" w14:textId="60FAA6D9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CE6F2F" w14:textId="77777777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 TRT</w:t>
            </w:r>
          </w:p>
        </w:tc>
      </w:tr>
      <w:tr w:rsidR="0052491B" w:rsidRPr="00BF5832" w14:paraId="5FA968D7" w14:textId="77777777" w:rsidTr="00FB1476">
        <w:trPr>
          <w:trHeight w:val="33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2E4DE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 of challenge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2E0BA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435BC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31EF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E5FFD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2F4B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244DE6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D61EC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26DC2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2491B" w:rsidRPr="00BF5832" w14:paraId="28FCC6AB" w14:textId="77777777" w:rsidTr="00FB147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27F73F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 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4D804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01121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E1827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138B5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93580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662D65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83085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A13F7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52491B" w:rsidRPr="00BF5832" w14:paraId="79343CE3" w14:textId="77777777" w:rsidTr="00FB147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E6318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 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C4272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DE821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F163A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4798E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7DED3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C453B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8B696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15D48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</w:tr>
      <w:tr w:rsidR="0052491B" w:rsidRPr="00BF5832" w14:paraId="7E6656CA" w14:textId="77777777" w:rsidTr="00FB147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0D755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 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1D648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67268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FC924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416E2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ECDC5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.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8C71A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DD54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9B1C9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52491B" w:rsidRPr="00BF5832" w14:paraId="15BC9FBE" w14:textId="77777777" w:rsidTr="00FB1476">
        <w:trPr>
          <w:trHeight w:val="29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C7D5E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 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024DE6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346BA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CFCB4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74289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054A3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BED5F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2E86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BC2CB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52491B" w:rsidRPr="00BF5832" w14:paraId="0C7CEC1E" w14:textId="77777777" w:rsidTr="000E47C7">
        <w:trPr>
          <w:trHeight w:val="880"/>
        </w:trPr>
        <w:tc>
          <w:tcPr>
            <w:tcW w:w="9360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00490622" w14:textId="5379CECF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ll intranasal treatments administered on d 4. CON= no intranasal treatment; </w:t>
            </w:r>
            <w:r w:rsidR="00FB14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A = 200,000 IU as retinyl palmitate nanoparticles; </w:t>
            </w:r>
            <w:r w:rsidR="00FB14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ZN = 50 mg Zn oxide nanoparticles; </w:t>
            </w:r>
            <w:r w:rsidR="00FB14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A+ZN = </w:t>
            </w:r>
            <w:r w:rsidR="00FB1476" w:rsidRPr="00FB1476">
              <w:rPr>
                <w:rFonts w:ascii="Times New Roman" w:eastAsia="Times New Roman" w:hAnsi="Times New Roman" w:cs="Times New Roman"/>
                <w:color w:val="EE0000"/>
                <w:kern w:val="0"/>
                <w:sz w:val="24"/>
                <w:szCs w:val="24"/>
                <w14:ligatures w14:val="none"/>
              </w:rPr>
              <w:t>50</w:t>
            </w:r>
            <w:r w:rsidRPr="00FB1476">
              <w:rPr>
                <w:rFonts w:ascii="Times New Roman" w:eastAsia="Times New Roman" w:hAnsi="Times New Roman" w:cs="Times New Roman"/>
                <w:color w:val="EE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g Zn oxide and </w:t>
            </w:r>
            <w:r w:rsidR="00FB1476" w:rsidRPr="00FB1476">
              <w:rPr>
                <w:rFonts w:ascii="Times New Roman" w:eastAsia="Times New Roman" w:hAnsi="Times New Roman" w:cs="Times New Roman"/>
                <w:color w:val="EE0000"/>
                <w:kern w:val="0"/>
                <w:sz w:val="24"/>
                <w:szCs w:val="24"/>
                <w14:ligatures w14:val="none"/>
              </w:rPr>
              <w:t>2</w:t>
            </w:r>
            <w:r w:rsidRPr="00FB1476">
              <w:rPr>
                <w:rFonts w:ascii="Times New Roman" w:eastAsia="Times New Roman" w:hAnsi="Times New Roman" w:cs="Times New Roman"/>
                <w:color w:val="EE0000"/>
                <w:kern w:val="0"/>
                <w:sz w:val="24"/>
                <w:szCs w:val="24"/>
                <w14:ligatures w14:val="none"/>
              </w:rPr>
              <w:t>00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000 IU of retinyl palmitate nanoparticles.</w:t>
            </w:r>
          </w:p>
        </w:tc>
      </w:tr>
      <w:tr w:rsidR="0052491B" w:rsidRPr="00BF5832" w14:paraId="1D3C94B7" w14:textId="77777777" w:rsidTr="000E47C7">
        <w:trPr>
          <w:trHeight w:val="576"/>
        </w:trPr>
        <w:tc>
          <w:tcPr>
            <w:tcW w:w="9360" w:type="dxa"/>
            <w:gridSpan w:val="9"/>
            <w:tcBorders>
              <w:left w:val="nil"/>
              <w:bottom w:val="nil"/>
              <w:right w:val="nil"/>
            </w:tcBorders>
            <w:vAlign w:val="bottom"/>
          </w:tcPr>
          <w:p w14:paraId="2F7B035B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2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rast statements were utilized to compare: CON and VA to ZN and VA+ZN (IN ZN), CON and ZN to VA and VA+ZN (IN VA), and CON to VA, ZN, and VA+ZN (IN TRT)</w:t>
            </w:r>
          </w:p>
        </w:tc>
      </w:tr>
      <w:tr w:rsidR="0052491B" w:rsidRPr="00BF5832" w14:paraId="096D9602" w14:textId="77777777" w:rsidTr="000E47C7">
        <w:trPr>
          <w:trHeight w:val="576"/>
        </w:trPr>
        <w:tc>
          <w:tcPr>
            <w:tcW w:w="936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21F2D5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3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eers were inoculated with bovine respiratory syncytial virus on d 0. Intranasal treatments were administered on d 4. All steers were intratracheally inoculated with </w:t>
            </w:r>
            <w:r w:rsidRPr="000E47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nnheimia haemolytica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n d 7. </w:t>
            </w:r>
          </w:p>
        </w:tc>
      </w:tr>
    </w:tbl>
    <w:p w14:paraId="0872DE16" w14:textId="77777777" w:rsidR="00DD26BA" w:rsidRDefault="00DD26BA"/>
    <w:p w14:paraId="275A8E42" w14:textId="77777777" w:rsidR="0052491B" w:rsidRDefault="0052491B"/>
    <w:p w14:paraId="3B26FB1A" w14:textId="77777777" w:rsidR="009045C6" w:rsidRDefault="009045C6"/>
    <w:p w14:paraId="6B402EE1" w14:textId="77777777" w:rsidR="009045C6" w:rsidRDefault="009045C6"/>
    <w:p w14:paraId="4F6379B3" w14:textId="77777777" w:rsidR="009045C6" w:rsidRDefault="009045C6"/>
    <w:p w14:paraId="69BC65BD" w14:textId="77777777" w:rsidR="009045C6" w:rsidRDefault="009045C6"/>
    <w:p w14:paraId="102CBA3B" w14:textId="77777777" w:rsidR="009045C6" w:rsidRDefault="009045C6"/>
    <w:p w14:paraId="22E92894" w14:textId="77777777" w:rsidR="009045C6" w:rsidRDefault="009045C6"/>
    <w:p w14:paraId="08EB33C0" w14:textId="77777777" w:rsidR="009045C6" w:rsidRDefault="009045C6"/>
    <w:p w14:paraId="52604EE6" w14:textId="77777777" w:rsidR="009045C6" w:rsidRDefault="009045C6"/>
    <w:p w14:paraId="7B0419AB" w14:textId="77777777" w:rsidR="009045C6" w:rsidRDefault="009045C6"/>
    <w:p w14:paraId="790F3191" w14:textId="77777777" w:rsidR="009045C6" w:rsidRDefault="009045C6"/>
    <w:p w14:paraId="70380348" w14:textId="77777777" w:rsidR="009045C6" w:rsidRDefault="009045C6"/>
    <w:p w14:paraId="2A23A3D4" w14:textId="77777777" w:rsidR="009045C6" w:rsidRDefault="009045C6"/>
    <w:p w14:paraId="0321E4FC" w14:textId="77777777" w:rsidR="0052491B" w:rsidRDefault="0052491B"/>
    <w:tbl>
      <w:tblPr>
        <w:tblW w:w="9724" w:type="dxa"/>
        <w:tblLook w:val="04A0" w:firstRow="1" w:lastRow="0" w:firstColumn="1" w:lastColumn="0" w:noHBand="0" w:noVBand="1"/>
      </w:tblPr>
      <w:tblGrid>
        <w:gridCol w:w="2827"/>
        <w:gridCol w:w="750"/>
        <w:gridCol w:w="774"/>
        <w:gridCol w:w="774"/>
        <w:gridCol w:w="1034"/>
        <w:gridCol w:w="863"/>
        <w:gridCol w:w="849"/>
        <w:gridCol w:w="860"/>
        <w:gridCol w:w="993"/>
      </w:tblGrid>
      <w:tr w:rsidR="0052491B" w:rsidRPr="00BF5832" w14:paraId="3D0A30E0" w14:textId="77777777" w:rsidTr="000E47C7">
        <w:trPr>
          <w:trHeight w:val="640"/>
        </w:trPr>
        <w:tc>
          <w:tcPr>
            <w:tcW w:w="972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9D64B0E" w14:textId="67B28F2A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Supplemental Table 3</w:t>
            </w:r>
            <w:r w:rsidRPr="00BF583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Effects of intranasal zinc and vitamin A treatments on reactive oxygen species response in blood</w:t>
            </w:r>
          </w:p>
        </w:tc>
      </w:tr>
      <w:tr w:rsidR="0052491B" w:rsidRPr="00BF5832" w14:paraId="02F490BB" w14:textId="77777777" w:rsidTr="000E47C7">
        <w:trPr>
          <w:trHeight w:val="33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1E494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3332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EE7D" w14:textId="77777777" w:rsidR="0052491B" w:rsidRPr="00BF5832" w:rsidRDefault="0052491B" w:rsidP="000E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reatments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BFA65" w14:textId="77777777" w:rsidR="0052491B" w:rsidRPr="00BF5832" w:rsidRDefault="0052491B" w:rsidP="000E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02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A506" w14:textId="77777777" w:rsidR="0052491B" w:rsidRPr="00BF5832" w:rsidRDefault="0052491B" w:rsidP="000E47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trasts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2</w:t>
            </w:r>
          </w:p>
        </w:tc>
      </w:tr>
      <w:tr w:rsidR="0052491B" w:rsidRPr="00BF5832" w14:paraId="379682B5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0F639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FI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1D2F3ED" w14:textId="77777777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N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E4A863" w14:textId="2DB4CB04" w:rsidR="0052491B" w:rsidRPr="00BF5832" w:rsidRDefault="00FB1476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="0052491B"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</w:t>
            </w: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1C96E8" w14:textId="1D2299AA" w:rsidR="0052491B" w:rsidRPr="00BF5832" w:rsidRDefault="00FB1476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="0052491B"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D64449" w14:textId="24E9C17B" w:rsidR="0052491B" w:rsidRPr="00BF5832" w:rsidRDefault="00FB1476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="0052491B"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+Z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065DB0" w14:textId="77777777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M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5197C" w14:textId="36B04F58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EF56ED" w14:textId="5CD7C172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E6BABC" w14:textId="77777777" w:rsidR="0052491B" w:rsidRPr="00BF5832" w:rsidRDefault="0052491B" w:rsidP="00FB14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 TRT</w:t>
            </w:r>
          </w:p>
        </w:tc>
      </w:tr>
      <w:tr w:rsidR="0052491B" w:rsidRPr="00BF5832" w14:paraId="72A1BD57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12D60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68AA0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0F24A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FCBE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BC23D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7875C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0AF2A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9075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ECD2B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2491B" w:rsidRPr="00BF5832" w14:paraId="7E240FA6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A0D3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4 calprotect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B9FFC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4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55E84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7AADF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2FA56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AA077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9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ACC5F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F3BDF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87F2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52491B" w:rsidRPr="00BF5832" w14:paraId="6555D0C8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9511C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D14 </w:t>
            </w:r>
            <w:proofErr w:type="spellStart"/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ROX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9781C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2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1BB50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BD0B0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39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1EDF8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9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30AA7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67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C6E0D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6CA34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D812CA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</w:t>
            </w:r>
          </w:p>
        </w:tc>
      </w:tr>
      <w:tr w:rsidR="0052491B" w:rsidRPr="00BF5832" w14:paraId="71633E4A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77D2C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138 calprotect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9C5C4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B4E6AB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2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1E858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33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B309D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4DD2A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1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55DEA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0A2B0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E1B1F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34</w:t>
            </w:r>
          </w:p>
        </w:tc>
      </w:tr>
      <w:tr w:rsidR="0052491B" w:rsidRPr="00BF5832" w14:paraId="52DDD15C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98869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138 </w:t>
            </w:r>
            <w:proofErr w:type="spellStart"/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ROX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2CA70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CD733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7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86EF5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58605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35691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.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CCFF7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32805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33A3B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</w:tr>
      <w:tr w:rsidR="0052491B" w:rsidRPr="00BF5832" w14:paraId="49B5D58C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58DDE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03027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40BFA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C5E6B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F1E97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55A19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E69B8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A7C41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D9D3C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2491B" w:rsidRPr="00BF5832" w14:paraId="788FB1EE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3206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4 calprotect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20C0A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98C6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6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5C629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FF1C1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A514F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.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9DEF29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ECB8DB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C95E7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42</w:t>
            </w:r>
          </w:p>
        </w:tc>
      </w:tr>
      <w:tr w:rsidR="0052491B" w:rsidRPr="00BF5832" w14:paraId="0C2A4425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9F0B2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D14 </w:t>
            </w:r>
            <w:proofErr w:type="spellStart"/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ROX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3B29C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67CB43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92D9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68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75515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7B1FA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7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38D83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8B9F0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1F82A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</w:tr>
      <w:tr w:rsidR="0052491B" w:rsidRPr="00BF5832" w14:paraId="7CAAA39C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4ED99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138 calprotect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BDC3A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C6826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2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1453CC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5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F725B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2DE36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3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3663A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5AA24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D16A5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6</w:t>
            </w:r>
          </w:p>
        </w:tc>
      </w:tr>
      <w:tr w:rsidR="0052491B" w:rsidRPr="00BF5832" w14:paraId="3C0660FB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3988D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138 </w:t>
            </w:r>
            <w:proofErr w:type="spellStart"/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ROX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01CE2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0E4C4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5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04CE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2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5FEE5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06989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.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7D9E82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6D73D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1C4C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</w:tr>
      <w:tr w:rsidR="0052491B" w:rsidRPr="00BF5832" w14:paraId="1D50D935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36110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6F8185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8BBEF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DE99F6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55FEA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FD5D10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80C79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359BE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BB6C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2491B" w:rsidRPr="00BF5832" w14:paraId="3692E7F5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A977DC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D14 calprotect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7FD7A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400E5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90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32749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56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6EA0C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2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D8F9E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7.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BA89D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097EF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159E8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1</w:t>
            </w:r>
          </w:p>
        </w:tc>
      </w:tr>
      <w:tr w:rsidR="0052491B" w:rsidRPr="00BF5832" w14:paraId="694961CA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7134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D14 </w:t>
            </w:r>
            <w:proofErr w:type="spellStart"/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ROX</w:t>
            </w:r>
            <w:proofErr w:type="spellEnd"/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D8B180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9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E84FF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808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0EA1A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79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1BB84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41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38927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7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15A9D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DEA69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46B2E2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5</w:t>
            </w:r>
          </w:p>
        </w:tc>
      </w:tr>
      <w:tr w:rsidR="0052491B" w:rsidRPr="00BF5832" w14:paraId="56B1D7E0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96C7B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138 calprotectin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38C51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ACCE7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38CB6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1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A174D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CE87A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.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F3B68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6C945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4104B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2</w:t>
            </w:r>
          </w:p>
        </w:tc>
      </w:tr>
      <w:tr w:rsidR="0052491B" w:rsidRPr="00BF5832" w14:paraId="39727A34" w14:textId="77777777" w:rsidTr="000E47C7">
        <w:trPr>
          <w:trHeight w:val="290"/>
        </w:trPr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B382EA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H138 </w:t>
            </w:r>
            <w:proofErr w:type="spellStart"/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ellROX</w:t>
            </w:r>
            <w:proofErr w:type="spellEnd"/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24358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8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E5604" w14:textId="77777777" w:rsidR="0052491B" w:rsidRPr="00BF5832" w:rsidRDefault="0052491B" w:rsidP="000E47C7">
            <w:pPr>
              <w:tabs>
                <w:tab w:val="decimal" w:pos="50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333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C97F" w14:textId="77777777" w:rsidR="0052491B" w:rsidRPr="00BF5832" w:rsidRDefault="0052491B" w:rsidP="000E47C7">
            <w:pPr>
              <w:tabs>
                <w:tab w:val="decimal" w:pos="44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74</w:t>
            </w:r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CD225" w14:textId="77777777" w:rsidR="0052491B" w:rsidRPr="00BF5832" w:rsidRDefault="0052491B" w:rsidP="000E47C7">
            <w:pPr>
              <w:tabs>
                <w:tab w:val="decimal" w:pos="390"/>
              </w:tabs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1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6BA72" w14:textId="77777777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4.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B7B8E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FF61D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1965E" w14:textId="77777777" w:rsidR="0052491B" w:rsidRPr="00BF5832" w:rsidRDefault="0052491B" w:rsidP="000E47C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4</w:t>
            </w:r>
          </w:p>
        </w:tc>
      </w:tr>
      <w:tr w:rsidR="0052491B" w:rsidRPr="00BF5832" w14:paraId="23791DB3" w14:textId="77777777" w:rsidTr="000E47C7">
        <w:trPr>
          <w:trHeight w:val="880"/>
        </w:trPr>
        <w:tc>
          <w:tcPr>
            <w:tcW w:w="9724" w:type="dxa"/>
            <w:gridSpan w:val="9"/>
            <w:tcBorders>
              <w:top w:val="single" w:sz="4" w:space="0" w:color="auto"/>
              <w:left w:val="nil"/>
              <w:right w:val="nil"/>
            </w:tcBorders>
            <w:vAlign w:val="bottom"/>
            <w:hideMark/>
          </w:tcPr>
          <w:p w14:paraId="77C6DF80" w14:textId="3AB006F0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teers were inoculated with bovine respirato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yncyitia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irus on d 0.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All intranasal treatments administered on d 4. CON= no intranasal treatment; </w:t>
            </w:r>
            <w:r w:rsidR="00FB14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VA = 200,000 IU as retinyl palmitate nanoparticles; </w:t>
            </w:r>
            <w:r w:rsidR="00FB14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In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ZN = 50 mg Zn oxide nanoparticles;</w:t>
            </w:r>
            <w:r w:rsidR="00FB14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IN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VA+ZN = </w:t>
            </w:r>
            <w:r w:rsidR="00FB1476" w:rsidRPr="00D023C7">
              <w:rPr>
                <w:rFonts w:ascii="Times New Roman" w:eastAsia="Times New Roman" w:hAnsi="Times New Roman" w:cs="Times New Roman"/>
                <w:color w:val="EE0000"/>
                <w:kern w:val="0"/>
                <w:sz w:val="24"/>
                <w:szCs w:val="24"/>
                <w14:ligatures w14:val="none"/>
              </w:rPr>
              <w:t>50</w:t>
            </w:r>
            <w:r w:rsidRPr="00D023C7">
              <w:rPr>
                <w:rFonts w:ascii="Times New Roman" w:eastAsia="Times New Roman" w:hAnsi="Times New Roman" w:cs="Times New Roman"/>
                <w:color w:val="EE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mg Zn oxide and </w:t>
            </w:r>
            <w:r w:rsidR="00D023C7" w:rsidRPr="00D023C7">
              <w:rPr>
                <w:rFonts w:ascii="Times New Roman" w:eastAsia="Times New Roman" w:hAnsi="Times New Roman" w:cs="Times New Roman"/>
                <w:color w:val="EE0000"/>
                <w:kern w:val="0"/>
                <w:sz w:val="24"/>
                <w:szCs w:val="24"/>
                <w14:ligatures w14:val="none"/>
              </w:rPr>
              <w:t>2</w:t>
            </w:r>
            <w:r w:rsidRPr="00D023C7">
              <w:rPr>
                <w:rFonts w:ascii="Times New Roman" w:eastAsia="Times New Roman" w:hAnsi="Times New Roman" w:cs="Times New Roman"/>
                <w:color w:val="EE0000"/>
                <w:kern w:val="0"/>
                <w:sz w:val="24"/>
                <w:szCs w:val="24"/>
                <w14:ligatures w14:val="none"/>
              </w:rPr>
              <w:t>00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,000 IU of retinyl palmitate nanoparticles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Steers were intratracheally inoculated with </w:t>
            </w:r>
            <w:r w:rsidRPr="000E47C7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Mannheimia haemolytic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on d 5. </w:t>
            </w:r>
          </w:p>
        </w:tc>
      </w:tr>
      <w:tr w:rsidR="0052491B" w:rsidRPr="00BF5832" w14:paraId="3F8A0665" w14:textId="77777777" w:rsidTr="000E47C7">
        <w:trPr>
          <w:trHeight w:val="576"/>
        </w:trPr>
        <w:tc>
          <w:tcPr>
            <w:tcW w:w="9724" w:type="dxa"/>
            <w:gridSpan w:val="9"/>
            <w:tcBorders>
              <w:left w:val="nil"/>
              <w:bottom w:val="nil"/>
              <w:right w:val="nil"/>
            </w:tcBorders>
            <w:vAlign w:val="bottom"/>
          </w:tcPr>
          <w:p w14:paraId="78751A97" w14:textId="13E5CB0E" w:rsidR="0052491B" w:rsidRPr="00BF5832" w:rsidRDefault="0052491B" w:rsidP="000E47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</w:pP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 xml:space="preserve">2 </w:t>
            </w:r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Contrast statements were utilized to compare: CON and VA to ZN and VA+ZN </w:t>
            </w:r>
            <w:proofErr w:type="gramStart"/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 ZN</w:t>
            </w:r>
            <w:proofErr w:type="gramEnd"/>
            <w:r w:rsidRPr="00BF583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, CON and ZN to VA and VA+ZN (VA), and CON to VA, ZN, and VA+ZN (IN TRT)</w:t>
            </w:r>
          </w:p>
        </w:tc>
      </w:tr>
    </w:tbl>
    <w:p w14:paraId="106D3D53" w14:textId="77777777" w:rsidR="0052491B" w:rsidRDefault="0052491B"/>
    <w:sectPr w:rsidR="0052491B" w:rsidSect="009045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491B"/>
    <w:rsid w:val="001C01E9"/>
    <w:rsid w:val="00223402"/>
    <w:rsid w:val="00386EF0"/>
    <w:rsid w:val="00387C58"/>
    <w:rsid w:val="0047726E"/>
    <w:rsid w:val="0052491B"/>
    <w:rsid w:val="00585B8D"/>
    <w:rsid w:val="006D569F"/>
    <w:rsid w:val="00751ADB"/>
    <w:rsid w:val="009045C6"/>
    <w:rsid w:val="00D023C7"/>
    <w:rsid w:val="00DD26BA"/>
    <w:rsid w:val="00F163AE"/>
    <w:rsid w:val="00FB1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ABDD15"/>
  <w15:chartTrackingRefBased/>
  <w15:docId w15:val="{50A40F55-C192-4286-B9E0-34155993E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91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491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491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491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491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491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491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491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491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491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49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49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49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49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49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49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49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49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49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491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49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491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49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491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249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491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249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49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49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491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5249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0434BA2EA33E47E8961848A3739658B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1A607B8-2D9A-4400-B72B-0B1FDFDE7305}"/>
      </w:docPartPr>
      <w:docPartBody>
        <w:p w:rsidR="003D2B32" w:rsidRDefault="00C56C28" w:rsidP="00C56C28">
          <w:pPr>
            <w:pStyle w:val="0434BA2EA33E47E8961848A3739658B5"/>
          </w:pPr>
          <w:r w:rsidRPr="00DB134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B0F3A7BE9A394EB1B3807751014B62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5273241-12AF-4169-9D90-8B098A406270}"/>
      </w:docPartPr>
      <w:docPartBody>
        <w:p w:rsidR="003D2B32" w:rsidRDefault="00C56C28" w:rsidP="00C56C28">
          <w:pPr>
            <w:pStyle w:val="B0F3A7BE9A394EB1B3807751014B62DB"/>
          </w:pPr>
          <w:r w:rsidRPr="00DB134A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38E35E74659F4438AB728ADDAEF8512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4BFCE0-9B71-4A64-AD4E-948BE3A95C3F}"/>
      </w:docPartPr>
      <w:docPartBody>
        <w:p w:rsidR="003D2B32" w:rsidRDefault="00C56C28" w:rsidP="00C56C28">
          <w:pPr>
            <w:pStyle w:val="38E35E74659F4438AB728ADDAEF85129"/>
          </w:pPr>
          <w:r w:rsidRPr="00DB134A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C28"/>
    <w:rsid w:val="001C01E9"/>
    <w:rsid w:val="00223402"/>
    <w:rsid w:val="00387C58"/>
    <w:rsid w:val="003D2B32"/>
    <w:rsid w:val="00751ADB"/>
    <w:rsid w:val="00BE3ADD"/>
    <w:rsid w:val="00C56C28"/>
    <w:rsid w:val="00CE52C8"/>
    <w:rsid w:val="00D37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C56C28"/>
    <w:rPr>
      <w:color w:val="666666"/>
    </w:rPr>
  </w:style>
  <w:style w:type="paragraph" w:customStyle="1" w:styleId="0434BA2EA33E47E8961848A3739658B5">
    <w:name w:val="0434BA2EA33E47E8961848A3739658B5"/>
    <w:rsid w:val="00C56C28"/>
  </w:style>
  <w:style w:type="paragraph" w:customStyle="1" w:styleId="B0F3A7BE9A394EB1B3807751014B62DB">
    <w:name w:val="B0F3A7BE9A394EB1B3807751014B62DB"/>
    <w:rsid w:val="00C56C28"/>
  </w:style>
  <w:style w:type="paragraph" w:customStyle="1" w:styleId="38E35E74659F4438AB728ADDAEF85129">
    <w:name w:val="38E35E74659F4438AB728ADDAEF85129"/>
    <w:rsid w:val="00C56C28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65</Words>
  <Characters>322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ients</dc:creator>
  <cp:keywords/>
  <dc:description/>
  <cp:lastModifiedBy>Emma Rients</cp:lastModifiedBy>
  <cp:revision>2</cp:revision>
  <dcterms:created xsi:type="dcterms:W3CDTF">2025-08-20T18:45:00Z</dcterms:created>
  <dcterms:modified xsi:type="dcterms:W3CDTF">2025-08-20T18:45:00Z</dcterms:modified>
</cp:coreProperties>
</file>